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Character matrix of taxa in cladistic analysis of </w:t>
      </w:r>
      <w:r>
        <w:rPr>
          <w:rFonts w:cs="Times New Roman" w:ascii="Times New Roman" w:hAnsi="Times New Roman"/>
          <w:b/>
          <w:i/>
        </w:rPr>
        <w:t>Tainia</w:t>
      </w:r>
      <w:r>
        <w:rPr>
          <w:rFonts w:cs="Times New Roman" w:ascii="Times New Roman" w:hAnsi="Times New Roman"/>
          <w:b/>
        </w:rPr>
        <w:t xml:space="preserve"> and its related genera. ? = missing.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6495"/>
      </w:tblGrid>
      <w:tr>
        <w:trPr/>
        <w:tc>
          <w:tcPr>
            <w:tcW w:w="2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95" w:type="dxa"/>
            <w:tcBorders>
              <w:top w:val="single" w:sz="4" w:space="0" w:color="000000"/>
            </w:tcBorders>
          </w:tcPr>
          <w:p>
            <w:pPr>
              <w:pStyle w:val="Normal"/>
              <w:ind w:right="315" w:firstLine="1155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          2          3          4          5</w:t>
            </w:r>
          </w:p>
        </w:tc>
      </w:tr>
      <w:tr>
        <w:trPr>
          <w:trHeight w:val="324" w:hRule="atLeast"/>
        </w:trPr>
        <w:tc>
          <w:tcPr>
            <w:tcW w:w="2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on</w:t>
            </w:r>
          </w:p>
        </w:tc>
        <w:tc>
          <w:tcPr>
            <w:tcW w:w="649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2345678901234567890123456789012345678901234567890</w:t>
            </w:r>
          </w:p>
        </w:tc>
      </w:tr>
      <w:tr>
        <w:trPr>
          <w:trHeight w:val="367" w:hRule="atLeast"/>
        </w:trPr>
        <w:tc>
          <w:tcPr>
            <w:tcW w:w="2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ia angustifolia</w:t>
            </w:r>
          </w:p>
        </w:tc>
        <w:tc>
          <w:tcPr>
            <w:tcW w:w="6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122100211100210021100021100011012001011000011111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ia elmeri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122100211100210021100021100011012001011000011111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ia hongkongensis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122100211100210021100021100011002001011000011111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ia penangian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122100211100210021100021100011012001011000011111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ia ponggolensis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31010211000111111100012121101101011101000101111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ia ruybarrettoi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122100211100210021100021100011012001011000011111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ia viridifusc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1221002111002100211000211000110120010110000111111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rysoglossum assamicum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10100021100030002110001100210122221110111110000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rysoglossum ornatum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10100021100030002110001100210122221110111110000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labium chinense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00102100111100101121011110211111011000000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labium delavayi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001021001111001011210111102111110110000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labium formosanum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00102100211100101121011110211111011000000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glyphosa latifoli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10100021100030002110000110210100010011000010000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ncockia uniflor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100010000110000001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10212001200201100000110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phylaphyllum tenuiflorum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100010000110000110000010000120010000110000111100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phylaphyllum pulchrum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110010000110000110000010000120010000110000111100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bicornis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110001110002000211000110111010110111000001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cordifoli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10000100000211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20121010020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0010002111100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crass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10000100000111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20121010020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0010002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dunnii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10002000211000110111010110111000001111100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latifoli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110001110002000211000110111010110111000001111100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laxiflor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10102000211000110111010110111000001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longiscap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1110100000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1000010121010110101000001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macranth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1110002000211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2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0121010120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0010002111100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maingayi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1000200021101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2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011101012011100000111111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marmorat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10000100000111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20121010020110010002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megalanth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10000100000111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20121010020110010002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minor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100002110002000211000110111010110111000001111100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obpandurat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10002000211000110111010010111000001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paucifoli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10002100211000110111010110111000001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papuan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10000100000111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20121010020110010002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purpureifoli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100010000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000111000010121010010101000000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scapiger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10000100000111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20121010020110010002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specios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1000200021101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2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0111010020111000001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trinervis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02110002000211000110111010110111000001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vegetissim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100010000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000111000010121010010101000000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inia wrayana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0000010000100000111000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2012101002011001000211110?</w:t>
            </w:r>
          </w:p>
        </w:tc>
      </w:tr>
      <w:tr>
        <w:trPr/>
        <w:tc>
          <w:tcPr>
            <w:tcW w:w="2969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ia corneri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022112011000201111100110121101011010011000101110?</w:t>
            </w:r>
          </w:p>
        </w:tc>
      </w:tr>
      <w:tr>
        <w:trPr>
          <w:trHeight w:val="160" w:hRule="atLeast"/>
        </w:trPr>
        <w:tc>
          <w:tcPr>
            <w:tcW w:w="2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ia ferruginea</w:t>
            </w:r>
          </w:p>
        </w:tc>
        <w:tc>
          <w:tcPr>
            <w:tcW w:w="6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002012011000201111100100101101000010011000101110?</w:t>
            </w:r>
          </w:p>
        </w:tc>
      </w:tr>
    </w:tbl>
    <w:p>
      <w:pPr>
        <w:pStyle w:val="Normal"/>
        <w:spacing w:lineRule="atLeast" w:line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8:48:00Z</dcterms:created>
  <dc:creator>scbg</dc:creator>
  <dc:description/>
  <cp:keywords/>
  <dc:language>en-US</dc:language>
  <cp:lastModifiedBy>scbg</cp:lastModifiedBy>
  <cp:lastPrinted>2013-10-17T11:34:00Z</cp:lastPrinted>
  <dcterms:modified xsi:type="dcterms:W3CDTF">2014-05-08T08:52:00Z</dcterms:modified>
  <cp:revision>4</cp:revision>
  <dc:subject/>
  <dc:title/>
</cp:coreProperties>
</file>